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488" w:rsidRDefault="00070488" w:rsidP="0007048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3 Table.</w:t>
      </w:r>
      <w:proofErr w:type="gramEnd"/>
      <w:r w:rsidRPr="000F71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F71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of </w:t>
      </w:r>
      <w:r w:rsidRPr="008E26C5">
        <w:rPr>
          <w:rFonts w:ascii="Times New Roman" w:hAnsi="Times New Roman" w:cs="Times New Roman"/>
          <w:b/>
          <w:sz w:val="24"/>
          <w:szCs w:val="24"/>
          <w:lang w:val="en-US"/>
        </w:rPr>
        <w:t>identified photo-cross-links in PPAR</w:t>
      </w:r>
      <w:r w:rsidRPr="008E26C5">
        <w:rPr>
          <w:rFonts w:ascii="Times New Roman" w:hAnsi="Times New Roman"/>
          <w:b/>
          <w:sz w:val="24"/>
          <w:lang w:val="en-US"/>
        </w:rPr>
        <w:t xml:space="preserve"> </w:t>
      </w:r>
      <w:r w:rsidRPr="008E26C5">
        <w:rPr>
          <w:rFonts w:ascii="Times New Roman" w:hAnsi="Times New Roman"/>
          <w:b/>
          <w:sz w:val="24"/>
        </w:rPr>
        <w:t>β</w:t>
      </w:r>
      <w:r w:rsidRPr="008E26C5">
        <w:rPr>
          <w:rFonts w:ascii="Times New Roman" w:hAnsi="Times New Roman"/>
          <w:b/>
          <w:sz w:val="24"/>
          <w:lang w:val="en-US"/>
        </w:rPr>
        <w:t>/</w:t>
      </w:r>
      <w:r w:rsidRPr="008E26C5">
        <w:rPr>
          <w:rFonts w:ascii="Times New Roman" w:hAnsi="Times New Roman"/>
          <w:b/>
          <w:sz w:val="24"/>
        </w:rPr>
        <w:t>δ</w:t>
      </w:r>
      <w:r w:rsidRPr="008E26C5">
        <w:rPr>
          <w:rFonts w:ascii="Times New Roman" w:hAnsi="Times New Roman"/>
          <w:b/>
          <w:sz w:val="24"/>
          <w:lang w:val="en-US"/>
        </w:rPr>
        <w:t xml:space="preserve"> variants F180Bpa and Y443Bpa</w:t>
      </w:r>
      <w:r w:rsidRPr="008E26C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070488" w:rsidRDefault="00070488" w:rsidP="000704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hoto-cross-linked peptides are summarized; masses of cross-linked products with the photo-reactive amino aci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p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 given;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{ denot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516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erminus of the protein; } denote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erminus of the protein; q denotes glutami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amid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corresponding to E); m denotes methionine oxidation. </w:t>
      </w:r>
    </w:p>
    <w:p w:rsidR="00070488" w:rsidRDefault="00070488" w:rsidP="0007048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15434" w:type="dxa"/>
        <w:tblLayout w:type="fixed"/>
        <w:tblLook w:val="0420" w:firstRow="1" w:lastRow="0" w:firstColumn="0" w:lastColumn="0" w:noHBand="0" w:noVBand="1"/>
      </w:tblPr>
      <w:tblGrid>
        <w:gridCol w:w="1668"/>
        <w:gridCol w:w="2551"/>
        <w:gridCol w:w="2126"/>
        <w:gridCol w:w="1134"/>
        <w:gridCol w:w="993"/>
        <w:gridCol w:w="1134"/>
        <w:gridCol w:w="1417"/>
        <w:gridCol w:w="1418"/>
        <w:gridCol w:w="708"/>
        <w:gridCol w:w="1134"/>
        <w:gridCol w:w="1151"/>
      </w:tblGrid>
      <w:tr w:rsidR="00070488" w:rsidRPr="006761AA" w:rsidTr="00A25354">
        <w:tc>
          <w:tcPr>
            <w:tcW w:w="1668" w:type="dxa"/>
            <w:vMerge w:val="restart"/>
          </w:tcPr>
          <w:p w:rsidR="00070488" w:rsidRPr="006761AA" w:rsidRDefault="00070488" w:rsidP="00A25354">
            <w:pPr>
              <w:jc w:val="center"/>
            </w:pPr>
            <w:r w:rsidRPr="006761AA">
              <w:t>Peptid</w:t>
            </w:r>
            <w:r>
              <w:t>e</w:t>
            </w:r>
            <w:r w:rsidRPr="006761AA">
              <w:t xml:space="preserve"> 1</w:t>
            </w:r>
          </w:p>
        </w:tc>
        <w:tc>
          <w:tcPr>
            <w:tcW w:w="2551" w:type="dxa"/>
            <w:vMerge w:val="restart"/>
          </w:tcPr>
          <w:p w:rsidR="00070488" w:rsidRPr="006761AA" w:rsidRDefault="00070488" w:rsidP="00A25354">
            <w:pPr>
              <w:jc w:val="center"/>
            </w:pPr>
            <w:r w:rsidRPr="006761AA">
              <w:t>Peptid</w:t>
            </w:r>
            <w:r>
              <w:t>e</w:t>
            </w:r>
            <w:r w:rsidRPr="006761AA">
              <w:t xml:space="preserve"> 2</w:t>
            </w:r>
          </w:p>
        </w:tc>
        <w:tc>
          <w:tcPr>
            <w:tcW w:w="2126" w:type="dxa"/>
            <w:vMerge w:val="restart"/>
          </w:tcPr>
          <w:p w:rsidR="00070488" w:rsidRDefault="00070488" w:rsidP="00A25354">
            <w:pPr>
              <w:jc w:val="center"/>
            </w:pPr>
            <w:r w:rsidRPr="006761AA">
              <w:t>Cross-</w:t>
            </w:r>
            <w:proofErr w:type="spellStart"/>
            <w:r w:rsidRPr="006761AA">
              <w:t>linked</w:t>
            </w:r>
            <w:proofErr w:type="spellEnd"/>
            <w:r w:rsidRPr="006761AA">
              <w:t xml:space="preserve"> </w:t>
            </w:r>
          </w:p>
          <w:p w:rsidR="00070488" w:rsidRPr="006761AA" w:rsidRDefault="00070488" w:rsidP="00A25354">
            <w:pPr>
              <w:jc w:val="center"/>
            </w:pPr>
            <w:proofErr w:type="spellStart"/>
            <w:r w:rsidRPr="006761AA">
              <w:t>amino</w:t>
            </w:r>
            <w:proofErr w:type="spellEnd"/>
            <w:r w:rsidRPr="006761AA">
              <w:t xml:space="preserve"> </w:t>
            </w:r>
            <w:proofErr w:type="spellStart"/>
            <w:r w:rsidRPr="006761AA">
              <w:t>acids</w:t>
            </w:r>
            <w:proofErr w:type="spellEnd"/>
          </w:p>
        </w:tc>
        <w:tc>
          <w:tcPr>
            <w:tcW w:w="1134" w:type="dxa"/>
            <w:vMerge w:val="restart"/>
          </w:tcPr>
          <w:p w:rsidR="00070488" w:rsidRPr="006761AA" w:rsidRDefault="00070488" w:rsidP="00A25354">
            <w:pPr>
              <w:jc w:val="center"/>
            </w:pPr>
            <w:r w:rsidRPr="006761AA">
              <w:t>[M+H]</w:t>
            </w:r>
            <w:r w:rsidRPr="006761AA">
              <w:rPr>
                <w:vertAlign w:val="superscript"/>
              </w:rPr>
              <w:t>+</w:t>
            </w:r>
          </w:p>
        </w:tc>
        <w:tc>
          <w:tcPr>
            <w:tcW w:w="993" w:type="dxa"/>
            <w:vMerge w:val="restart"/>
          </w:tcPr>
          <w:p w:rsidR="00070488" w:rsidRPr="006761AA" w:rsidRDefault="00070488" w:rsidP="00A25354">
            <w:pPr>
              <w:jc w:val="center"/>
            </w:pPr>
            <w:r w:rsidRPr="006761AA">
              <w:rPr>
                <w:i/>
              </w:rPr>
              <w:t>m/z</w:t>
            </w:r>
          </w:p>
        </w:tc>
        <w:tc>
          <w:tcPr>
            <w:tcW w:w="1134" w:type="dxa"/>
            <w:vMerge w:val="restart"/>
          </w:tcPr>
          <w:p w:rsidR="00070488" w:rsidRDefault="00070488" w:rsidP="00A25354">
            <w:pPr>
              <w:jc w:val="center"/>
            </w:pPr>
            <w:r w:rsidRPr="006761AA">
              <w:t xml:space="preserve">Charge </w:t>
            </w:r>
          </w:p>
          <w:p w:rsidR="00070488" w:rsidRPr="006761AA" w:rsidRDefault="00070488" w:rsidP="00A25354">
            <w:pPr>
              <w:jc w:val="center"/>
            </w:pPr>
            <w:proofErr w:type="spellStart"/>
            <w:r w:rsidRPr="006761AA">
              <w:t>state</w:t>
            </w:r>
            <w:proofErr w:type="spellEnd"/>
          </w:p>
        </w:tc>
        <w:tc>
          <w:tcPr>
            <w:tcW w:w="2835" w:type="dxa"/>
            <w:gridSpan w:val="2"/>
          </w:tcPr>
          <w:p w:rsidR="00070488" w:rsidRPr="006761AA" w:rsidRDefault="00070488" w:rsidP="00A25354">
            <w:pPr>
              <w:jc w:val="center"/>
            </w:pPr>
            <w:r>
              <w:t>Variant F180Bpa</w:t>
            </w:r>
          </w:p>
        </w:tc>
        <w:tc>
          <w:tcPr>
            <w:tcW w:w="2993" w:type="dxa"/>
            <w:gridSpan w:val="3"/>
          </w:tcPr>
          <w:p w:rsidR="00070488" w:rsidRPr="006761AA" w:rsidRDefault="00070488" w:rsidP="00A25354">
            <w:pPr>
              <w:jc w:val="center"/>
            </w:pPr>
            <w:r w:rsidRPr="006761AA">
              <w:t>Ligand</w:t>
            </w:r>
          </w:p>
        </w:tc>
      </w:tr>
      <w:tr w:rsidR="00070488" w:rsidRPr="006761AA" w:rsidTr="00A25354">
        <w:tc>
          <w:tcPr>
            <w:tcW w:w="1668" w:type="dxa"/>
            <w:vMerge/>
          </w:tcPr>
          <w:p w:rsidR="00070488" w:rsidRPr="006761AA" w:rsidRDefault="00070488" w:rsidP="00A25354">
            <w:pPr>
              <w:jc w:val="center"/>
            </w:pPr>
          </w:p>
        </w:tc>
        <w:tc>
          <w:tcPr>
            <w:tcW w:w="2551" w:type="dxa"/>
            <w:vMerge/>
          </w:tcPr>
          <w:p w:rsidR="00070488" w:rsidRPr="006761AA" w:rsidRDefault="00070488" w:rsidP="00A25354">
            <w:pPr>
              <w:jc w:val="center"/>
            </w:pPr>
          </w:p>
        </w:tc>
        <w:tc>
          <w:tcPr>
            <w:tcW w:w="2126" w:type="dxa"/>
            <w:vMerge/>
          </w:tcPr>
          <w:p w:rsidR="00070488" w:rsidRPr="006761AA" w:rsidRDefault="00070488" w:rsidP="00A25354">
            <w:pPr>
              <w:jc w:val="center"/>
            </w:pPr>
          </w:p>
        </w:tc>
        <w:tc>
          <w:tcPr>
            <w:tcW w:w="1134" w:type="dxa"/>
            <w:vMerge/>
          </w:tcPr>
          <w:p w:rsidR="00070488" w:rsidRPr="006761AA" w:rsidRDefault="00070488" w:rsidP="00A25354">
            <w:pPr>
              <w:jc w:val="center"/>
            </w:pPr>
          </w:p>
        </w:tc>
        <w:tc>
          <w:tcPr>
            <w:tcW w:w="993" w:type="dxa"/>
            <w:vMerge/>
          </w:tcPr>
          <w:p w:rsidR="00070488" w:rsidRPr="006761AA" w:rsidRDefault="00070488" w:rsidP="00A25354">
            <w:pPr>
              <w:jc w:val="center"/>
            </w:pPr>
          </w:p>
        </w:tc>
        <w:tc>
          <w:tcPr>
            <w:tcW w:w="1134" w:type="dxa"/>
            <w:vMerge/>
          </w:tcPr>
          <w:p w:rsidR="00070488" w:rsidRPr="006761AA" w:rsidRDefault="00070488" w:rsidP="00A25354">
            <w:pPr>
              <w:jc w:val="center"/>
            </w:pPr>
          </w:p>
        </w:tc>
        <w:tc>
          <w:tcPr>
            <w:tcW w:w="1417" w:type="dxa"/>
          </w:tcPr>
          <w:p w:rsidR="00070488" w:rsidRPr="006761AA" w:rsidRDefault="00070488" w:rsidP="00A25354">
            <w:pPr>
              <w:jc w:val="center"/>
            </w:pPr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</w:p>
        </w:tc>
        <w:tc>
          <w:tcPr>
            <w:tcW w:w="1418" w:type="dxa"/>
          </w:tcPr>
          <w:p w:rsidR="00070488" w:rsidRPr="006761AA" w:rsidRDefault="00070488" w:rsidP="00A25354">
            <w:pPr>
              <w:jc w:val="center"/>
            </w:pP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</w:p>
        </w:tc>
        <w:tc>
          <w:tcPr>
            <w:tcW w:w="708" w:type="dxa"/>
          </w:tcPr>
          <w:p w:rsidR="00070488" w:rsidRPr="006761AA" w:rsidRDefault="00070488" w:rsidP="00A25354">
            <w:pPr>
              <w:jc w:val="center"/>
            </w:pPr>
            <w:r w:rsidRPr="006761AA">
              <w:t>Free</w:t>
            </w:r>
          </w:p>
        </w:tc>
        <w:tc>
          <w:tcPr>
            <w:tcW w:w="1134" w:type="dxa"/>
          </w:tcPr>
          <w:p w:rsidR="00070488" w:rsidRPr="006761AA" w:rsidRDefault="00070488" w:rsidP="00A25354">
            <w:pPr>
              <w:jc w:val="center"/>
            </w:pPr>
            <w:r w:rsidRPr="006761AA">
              <w:t>GW0742</w:t>
            </w:r>
          </w:p>
        </w:tc>
        <w:tc>
          <w:tcPr>
            <w:tcW w:w="1151" w:type="dxa"/>
          </w:tcPr>
          <w:p w:rsidR="00070488" w:rsidRPr="006761AA" w:rsidRDefault="00070488" w:rsidP="00A25354">
            <w:pPr>
              <w:jc w:val="center"/>
            </w:pPr>
            <w:r w:rsidRPr="006761AA">
              <w:t>GW1516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XSK]</w:t>
            </w:r>
          </w:p>
          <w:p w:rsidR="00070488" w:rsidRPr="006761AA" w:rsidRDefault="00070488" w:rsidP="00A25354">
            <w:pPr>
              <w:rPr>
                <w:color w:val="000000"/>
              </w:rPr>
            </w:pPr>
            <w:r>
              <w:rPr>
                <w:color w:val="000000"/>
              </w:rPr>
              <w:t>179-182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712.923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571.646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>
            <w:pPr>
              <w:ind w:firstLine="708"/>
            </w:pPr>
          </w:p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XSK]</w:t>
            </w:r>
          </w:p>
          <w:p w:rsidR="00070488" w:rsidRPr="006761AA" w:rsidRDefault="00070488" w:rsidP="00A25354">
            <w:pPr>
              <w:rPr>
                <w:color w:val="000000"/>
              </w:rPr>
            </w:pPr>
            <w:r>
              <w:rPr>
                <w:color w:val="000000"/>
              </w:rPr>
              <w:t>179-182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712.923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28.986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XSK]</w:t>
            </w:r>
          </w:p>
          <w:p w:rsidR="00070488" w:rsidRPr="006761AA" w:rsidRDefault="00070488" w:rsidP="00A25354">
            <w:pPr>
              <w:rPr>
                <w:color w:val="000000"/>
              </w:rPr>
            </w:pPr>
            <w:r>
              <w:rPr>
                <w:color w:val="000000"/>
              </w:rPr>
              <w:t>179-182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712.923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856.965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2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XSK]</w:t>
            </w:r>
          </w:p>
          <w:p w:rsidR="00070488" w:rsidRPr="006761AA" w:rsidRDefault="00070488" w:rsidP="00A25354">
            <w:pPr>
              <w:rPr>
                <w:color w:val="000000"/>
              </w:rPr>
            </w:pPr>
            <w:r>
              <w:rPr>
                <w:color w:val="000000"/>
              </w:rPr>
              <w:t>179-182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VEAIqDTIL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713.904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571.97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>
            <w:pPr>
              <w:ind w:firstLine="708"/>
            </w:pPr>
          </w:p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XSK]</w:t>
            </w:r>
          </w:p>
          <w:p w:rsidR="00070488" w:rsidRPr="006761AA" w:rsidRDefault="00070488" w:rsidP="00A25354">
            <w:pPr>
              <w:rPr>
                <w:color w:val="000000"/>
              </w:rPr>
            </w:pPr>
            <w:r>
              <w:rPr>
                <w:color w:val="000000"/>
              </w:rPr>
              <w:t>179-182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VEAIqDTIL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713.905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29.232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XSK]</w:t>
            </w:r>
          </w:p>
          <w:p w:rsidR="00070488" w:rsidRPr="006761AA" w:rsidRDefault="00070488" w:rsidP="00A25354">
            <w:r>
              <w:t>{167-182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013.562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754.146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VEAIqDTIL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XSK]</w:t>
            </w:r>
          </w:p>
          <w:p w:rsidR="00070488" w:rsidRPr="006761AA" w:rsidRDefault="00070488" w:rsidP="00A25354">
            <w:r>
              <w:t>{167-182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014.555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1005.52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XSK]</w:t>
            </w:r>
          </w:p>
          <w:p w:rsidR="00070488" w:rsidRPr="006761AA" w:rsidRDefault="00070488" w:rsidP="00A25354">
            <w:pPr>
              <w:rPr>
                <w:color w:val="000000"/>
              </w:rPr>
            </w:pPr>
            <w:r>
              <w:rPr>
                <w:color w:val="000000"/>
              </w:rPr>
              <w:t>179-182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]</w:t>
            </w:r>
          </w:p>
          <w:p w:rsidR="00070488" w:rsidRPr="006761AA" w:rsidRDefault="00070488" w:rsidP="00A25354">
            <w:r>
              <w:t>{167-178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{167/G167/S168/Q169/Y170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874.925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625.647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XSK]</w:t>
            </w:r>
          </w:p>
          <w:p w:rsidR="00070488" w:rsidRPr="006761AA" w:rsidRDefault="00070488" w:rsidP="00A25354">
            <w:pPr>
              <w:rPr>
                <w:color w:val="000000"/>
              </w:rPr>
            </w:pPr>
            <w:r>
              <w:rPr>
                <w:color w:val="000000"/>
              </w:rPr>
              <w:t>179-182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694.912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856.965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2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XSK]</w:t>
            </w:r>
          </w:p>
          <w:p w:rsidR="00070488" w:rsidRPr="006761AA" w:rsidRDefault="00070488" w:rsidP="00A25354">
            <w:pPr>
              <w:rPr>
                <w:color w:val="000000"/>
              </w:rPr>
            </w:pPr>
            <w:r>
              <w:rPr>
                <w:color w:val="000000"/>
              </w:rPr>
              <w:t>179-182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694.911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24.48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XSK]</w:t>
            </w:r>
          </w:p>
          <w:p w:rsidR="00070488" w:rsidRPr="006761AA" w:rsidRDefault="00070488" w:rsidP="00A25354">
            <w:pPr>
              <w:rPr>
                <w:color w:val="000000"/>
              </w:rPr>
            </w:pPr>
            <w:r>
              <w:rPr>
                <w:color w:val="000000"/>
              </w:rPr>
              <w:t>179-182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VEAIqDTIL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695.894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24.72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[VEAIQDTILR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XSK]</w:t>
            </w:r>
          </w:p>
          <w:p w:rsidR="00070488" w:rsidRPr="006761AA" w:rsidRDefault="00070488" w:rsidP="00A25354">
            <w:r>
              <w:t>{167-182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2995.553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999.18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XSK]</w:t>
            </w:r>
          </w:p>
          <w:p w:rsidR="00070488" w:rsidRPr="006761AA" w:rsidRDefault="00070488" w:rsidP="00A25354">
            <w:r>
              <w:t>{167-182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013.569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1005.194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XSK]</w:t>
            </w:r>
          </w:p>
          <w:p w:rsidR="00070488" w:rsidRPr="006761AA" w:rsidRDefault="00070488" w:rsidP="00A25354">
            <w:r>
              <w:t>{167-182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2995.554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749.644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VEAIqDTIL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XSK]</w:t>
            </w:r>
          </w:p>
          <w:p w:rsidR="00070488" w:rsidRPr="006761AA" w:rsidRDefault="00070488" w:rsidP="00A25354">
            <w:r>
              <w:t>{167-182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2996.543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999.51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/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AXSK]</w:t>
            </w:r>
          </w:p>
          <w:p w:rsidR="00070488" w:rsidRPr="006761AA" w:rsidRDefault="00070488" w:rsidP="00A25354">
            <w:pPr>
              <w:rPr>
                <w:color w:val="000000"/>
              </w:rPr>
            </w:pPr>
            <w:r>
              <w:rPr>
                <w:color w:val="000000"/>
              </w:rPr>
              <w:t>179-182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694.912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565.642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/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XSK]</w:t>
            </w:r>
          </w:p>
          <w:p w:rsidR="00070488" w:rsidRPr="006761AA" w:rsidRDefault="00070488" w:rsidP="00A25354">
            <w:r>
              <w:t>{167-182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013.565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603.51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5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  <w:tcBorders>
              <w:bottom w:val="single" w:sz="18" w:space="0" w:color="auto"/>
            </w:tcBorders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VEAIQDTILR]</w:t>
            </w:r>
          </w:p>
          <w:p w:rsidR="00070488" w:rsidRPr="006761AA" w:rsidRDefault="00070488" w:rsidP="00A25354">
            <w:r>
              <w:t>372-381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{GSQYNPQVADLKAXSK]</w:t>
            </w:r>
          </w:p>
          <w:p w:rsidR="00070488" w:rsidRPr="006761AA" w:rsidRDefault="00070488" w:rsidP="00A25354">
            <w:r>
              <w:t>{167-182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070488" w:rsidRPr="006761AA" w:rsidRDefault="00070488" w:rsidP="00A25354">
            <w:r>
              <w:t>X180+I37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070488" w:rsidRPr="006761AA" w:rsidRDefault="00070488" w:rsidP="00A25354">
            <w:r>
              <w:t>2995.554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:rsidR="00070488" w:rsidRPr="006761AA" w:rsidRDefault="00070488" w:rsidP="00A25354">
            <w:r>
              <w:t>599.917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070488" w:rsidRPr="006761AA" w:rsidRDefault="00070488" w:rsidP="00A25354">
            <w:r>
              <w:t>5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070488" w:rsidRPr="006761AA" w:rsidRDefault="00070488" w:rsidP="00A25354"/>
        </w:tc>
        <w:tc>
          <w:tcPr>
            <w:tcW w:w="1418" w:type="dxa"/>
            <w:tcBorders>
              <w:bottom w:val="single" w:sz="18" w:space="0" w:color="auto"/>
            </w:tcBorders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070488" w:rsidRPr="006761AA" w:rsidRDefault="00070488" w:rsidP="00A25354"/>
        </w:tc>
        <w:tc>
          <w:tcPr>
            <w:tcW w:w="1151" w:type="dxa"/>
            <w:tcBorders>
              <w:bottom w:val="single" w:sz="18" w:space="0" w:color="auto"/>
            </w:tcBorders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  <w:vMerge w:val="restart"/>
            <w:tcBorders>
              <w:top w:val="single" w:sz="18" w:space="0" w:color="auto"/>
            </w:tcBorders>
          </w:tcPr>
          <w:p w:rsidR="00070488" w:rsidRDefault="00070488" w:rsidP="00A25354">
            <w:pPr>
              <w:jc w:val="center"/>
            </w:pPr>
          </w:p>
          <w:p w:rsidR="00070488" w:rsidRPr="006761AA" w:rsidRDefault="00070488" w:rsidP="00A25354">
            <w:pPr>
              <w:jc w:val="center"/>
            </w:pPr>
            <w:r w:rsidRPr="006761AA">
              <w:t>Peptid</w:t>
            </w:r>
            <w:r>
              <w:t>e</w:t>
            </w:r>
            <w:r w:rsidRPr="006761AA">
              <w:t xml:space="preserve"> 1</w:t>
            </w:r>
          </w:p>
        </w:tc>
        <w:tc>
          <w:tcPr>
            <w:tcW w:w="2551" w:type="dxa"/>
            <w:vMerge w:val="restart"/>
            <w:tcBorders>
              <w:top w:val="single" w:sz="18" w:space="0" w:color="auto"/>
            </w:tcBorders>
          </w:tcPr>
          <w:p w:rsidR="00070488" w:rsidRDefault="00070488" w:rsidP="00A25354">
            <w:pPr>
              <w:jc w:val="center"/>
            </w:pPr>
          </w:p>
          <w:p w:rsidR="00070488" w:rsidRPr="006761AA" w:rsidRDefault="00070488" w:rsidP="00A25354">
            <w:pPr>
              <w:jc w:val="center"/>
            </w:pPr>
            <w:r w:rsidRPr="006761AA">
              <w:t>Peptid</w:t>
            </w:r>
            <w:r>
              <w:t>e</w:t>
            </w:r>
            <w:r w:rsidRPr="006761AA">
              <w:t xml:space="preserve"> 2</w:t>
            </w:r>
          </w:p>
        </w:tc>
        <w:tc>
          <w:tcPr>
            <w:tcW w:w="2126" w:type="dxa"/>
            <w:vMerge w:val="restart"/>
            <w:tcBorders>
              <w:top w:val="single" w:sz="18" w:space="0" w:color="auto"/>
            </w:tcBorders>
          </w:tcPr>
          <w:p w:rsidR="00070488" w:rsidRDefault="00070488" w:rsidP="00A25354">
            <w:pPr>
              <w:jc w:val="center"/>
            </w:pPr>
          </w:p>
          <w:p w:rsidR="00070488" w:rsidRPr="006761AA" w:rsidRDefault="00070488" w:rsidP="00A25354">
            <w:pPr>
              <w:jc w:val="center"/>
            </w:pPr>
            <w:r w:rsidRPr="006761AA">
              <w:t>Cross-</w:t>
            </w:r>
            <w:proofErr w:type="spellStart"/>
            <w:r w:rsidRPr="006761AA">
              <w:t>linked</w:t>
            </w:r>
            <w:proofErr w:type="spellEnd"/>
            <w:r w:rsidRPr="006761AA">
              <w:t xml:space="preserve"> </w:t>
            </w:r>
            <w:proofErr w:type="spellStart"/>
            <w:r w:rsidRPr="006761AA">
              <w:t>amino</w:t>
            </w:r>
            <w:proofErr w:type="spellEnd"/>
            <w:r w:rsidRPr="006761AA">
              <w:t xml:space="preserve"> </w:t>
            </w:r>
            <w:proofErr w:type="spellStart"/>
            <w:r w:rsidRPr="006761AA">
              <w:t>acid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</w:tcPr>
          <w:p w:rsidR="00070488" w:rsidRDefault="00070488" w:rsidP="00A25354">
            <w:pPr>
              <w:jc w:val="center"/>
            </w:pPr>
          </w:p>
          <w:p w:rsidR="00070488" w:rsidRPr="006761AA" w:rsidRDefault="00070488" w:rsidP="00A25354">
            <w:pPr>
              <w:jc w:val="center"/>
            </w:pPr>
            <w:r w:rsidRPr="006761AA">
              <w:t>[M+H]</w:t>
            </w:r>
            <w:r w:rsidRPr="006761AA">
              <w:rPr>
                <w:vertAlign w:val="superscript"/>
              </w:rPr>
              <w:t>+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</w:tcBorders>
          </w:tcPr>
          <w:p w:rsidR="00070488" w:rsidRDefault="00070488" w:rsidP="00A25354">
            <w:pPr>
              <w:jc w:val="center"/>
              <w:rPr>
                <w:i/>
              </w:rPr>
            </w:pPr>
          </w:p>
          <w:p w:rsidR="00070488" w:rsidRPr="006761AA" w:rsidRDefault="00070488" w:rsidP="00A25354">
            <w:pPr>
              <w:jc w:val="center"/>
            </w:pPr>
            <w:r w:rsidRPr="006761AA">
              <w:rPr>
                <w:i/>
              </w:rPr>
              <w:t>m/z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</w:tcPr>
          <w:p w:rsidR="00070488" w:rsidRDefault="00070488" w:rsidP="00A25354">
            <w:pPr>
              <w:jc w:val="center"/>
            </w:pPr>
          </w:p>
          <w:p w:rsidR="00070488" w:rsidRPr="006761AA" w:rsidRDefault="00070488" w:rsidP="00A25354">
            <w:pPr>
              <w:jc w:val="center"/>
            </w:pPr>
            <w:r w:rsidRPr="006761AA">
              <w:t xml:space="preserve">Charge </w:t>
            </w:r>
            <w:proofErr w:type="spellStart"/>
            <w:r w:rsidRPr="006761AA">
              <w:t>state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</w:tcPr>
          <w:p w:rsidR="00070488" w:rsidRDefault="00070488" w:rsidP="00A25354">
            <w:pPr>
              <w:jc w:val="center"/>
            </w:pPr>
          </w:p>
          <w:p w:rsidR="00070488" w:rsidRPr="006761AA" w:rsidRDefault="00070488" w:rsidP="00A25354">
            <w:pPr>
              <w:jc w:val="center"/>
            </w:pPr>
            <w:r>
              <w:t>Variant Y443Bpa</w:t>
            </w:r>
          </w:p>
        </w:tc>
        <w:tc>
          <w:tcPr>
            <w:tcW w:w="2993" w:type="dxa"/>
            <w:gridSpan w:val="3"/>
            <w:tcBorders>
              <w:top w:val="single" w:sz="18" w:space="0" w:color="auto"/>
            </w:tcBorders>
          </w:tcPr>
          <w:p w:rsidR="00070488" w:rsidRDefault="00070488" w:rsidP="00A25354">
            <w:pPr>
              <w:jc w:val="center"/>
            </w:pPr>
          </w:p>
          <w:p w:rsidR="00070488" w:rsidRPr="006761AA" w:rsidRDefault="00070488" w:rsidP="00A25354">
            <w:pPr>
              <w:jc w:val="center"/>
            </w:pPr>
            <w:r w:rsidRPr="006761AA">
              <w:t>Ligand</w:t>
            </w:r>
          </w:p>
        </w:tc>
      </w:tr>
      <w:tr w:rsidR="00070488" w:rsidRPr="006761AA" w:rsidTr="00A25354">
        <w:tc>
          <w:tcPr>
            <w:tcW w:w="1668" w:type="dxa"/>
            <w:vMerge/>
          </w:tcPr>
          <w:p w:rsidR="00070488" w:rsidRPr="006761AA" w:rsidRDefault="00070488" w:rsidP="00A25354">
            <w:pPr>
              <w:jc w:val="center"/>
            </w:pPr>
          </w:p>
        </w:tc>
        <w:tc>
          <w:tcPr>
            <w:tcW w:w="2551" w:type="dxa"/>
            <w:vMerge/>
          </w:tcPr>
          <w:p w:rsidR="00070488" w:rsidRPr="006761AA" w:rsidRDefault="00070488" w:rsidP="00A25354">
            <w:pPr>
              <w:jc w:val="center"/>
            </w:pPr>
          </w:p>
        </w:tc>
        <w:tc>
          <w:tcPr>
            <w:tcW w:w="2126" w:type="dxa"/>
            <w:vMerge/>
          </w:tcPr>
          <w:p w:rsidR="00070488" w:rsidRPr="006761AA" w:rsidRDefault="00070488" w:rsidP="00A25354">
            <w:pPr>
              <w:jc w:val="center"/>
            </w:pPr>
          </w:p>
        </w:tc>
        <w:tc>
          <w:tcPr>
            <w:tcW w:w="1134" w:type="dxa"/>
            <w:vMerge/>
          </w:tcPr>
          <w:p w:rsidR="00070488" w:rsidRPr="006761AA" w:rsidRDefault="00070488" w:rsidP="00A25354">
            <w:pPr>
              <w:jc w:val="center"/>
            </w:pPr>
          </w:p>
        </w:tc>
        <w:tc>
          <w:tcPr>
            <w:tcW w:w="993" w:type="dxa"/>
            <w:vMerge/>
          </w:tcPr>
          <w:p w:rsidR="00070488" w:rsidRPr="006761AA" w:rsidRDefault="00070488" w:rsidP="00A25354">
            <w:pPr>
              <w:jc w:val="center"/>
            </w:pPr>
          </w:p>
        </w:tc>
        <w:tc>
          <w:tcPr>
            <w:tcW w:w="1134" w:type="dxa"/>
            <w:vMerge/>
          </w:tcPr>
          <w:p w:rsidR="00070488" w:rsidRPr="006761AA" w:rsidRDefault="00070488" w:rsidP="00A25354">
            <w:pPr>
              <w:jc w:val="center"/>
            </w:pPr>
          </w:p>
        </w:tc>
        <w:tc>
          <w:tcPr>
            <w:tcW w:w="1417" w:type="dxa"/>
          </w:tcPr>
          <w:p w:rsidR="00070488" w:rsidRPr="006761AA" w:rsidRDefault="00070488" w:rsidP="00A25354">
            <w:pPr>
              <w:jc w:val="center"/>
            </w:pPr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</w:p>
        </w:tc>
        <w:tc>
          <w:tcPr>
            <w:tcW w:w="1418" w:type="dxa"/>
          </w:tcPr>
          <w:p w:rsidR="00070488" w:rsidRPr="006761AA" w:rsidRDefault="00070488" w:rsidP="00A25354">
            <w:pPr>
              <w:jc w:val="center"/>
            </w:pP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</w:p>
        </w:tc>
        <w:tc>
          <w:tcPr>
            <w:tcW w:w="708" w:type="dxa"/>
          </w:tcPr>
          <w:p w:rsidR="00070488" w:rsidRPr="006761AA" w:rsidRDefault="00070488" w:rsidP="00A25354">
            <w:pPr>
              <w:jc w:val="center"/>
            </w:pPr>
            <w:r w:rsidRPr="006761AA">
              <w:t>Free</w:t>
            </w:r>
          </w:p>
        </w:tc>
        <w:tc>
          <w:tcPr>
            <w:tcW w:w="1134" w:type="dxa"/>
          </w:tcPr>
          <w:p w:rsidR="00070488" w:rsidRPr="006761AA" w:rsidRDefault="00070488" w:rsidP="00A25354">
            <w:pPr>
              <w:jc w:val="center"/>
            </w:pPr>
            <w:r w:rsidRPr="006761AA">
              <w:t>GW0742</w:t>
            </w:r>
          </w:p>
        </w:tc>
        <w:tc>
          <w:tcPr>
            <w:tcW w:w="1151" w:type="dxa"/>
          </w:tcPr>
          <w:p w:rsidR="00070488" w:rsidRPr="006761AA" w:rsidRDefault="00070488" w:rsidP="00A25354">
            <w:pPr>
              <w:jc w:val="center"/>
            </w:pPr>
            <w:r w:rsidRPr="006761AA">
              <w:t>GW1516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X}</w:t>
            </w:r>
          </w:p>
          <w:p w:rsidR="00070488" w:rsidRPr="006761AA" w:rsidRDefault="00070488" w:rsidP="00A25354">
            <w:r>
              <w:t>441-443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QLVTEHAQMMQR]</w:t>
            </w:r>
          </w:p>
          <w:p w:rsidR="00070488" w:rsidRPr="006761AA" w:rsidRDefault="00070488" w:rsidP="00A25354">
            <w:r>
              <w:t>410-42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986.889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97.478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X}</w:t>
            </w:r>
          </w:p>
          <w:p w:rsidR="00070488" w:rsidRPr="006761AA" w:rsidRDefault="00070488" w:rsidP="00A25354">
            <w:r>
              <w:t>441-443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QLVTEHAQMMQR]</w:t>
            </w:r>
          </w:p>
          <w:p w:rsidR="00070488" w:rsidRPr="006761AA" w:rsidRDefault="00070488" w:rsidP="00A25354">
            <w:r>
              <w:t>410-42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986.889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662.968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X}</w:t>
            </w:r>
          </w:p>
          <w:p w:rsidR="00070488" w:rsidRPr="006761AA" w:rsidRDefault="00070488" w:rsidP="00A25354">
            <w:r>
              <w:t>441-443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QLVTEHAQMMQR]</w:t>
            </w:r>
          </w:p>
          <w:p w:rsidR="00070488" w:rsidRPr="006761AA" w:rsidRDefault="00070488" w:rsidP="00A25354">
            <w:r>
              <w:t>410-42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968.881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656.965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X}</w:t>
            </w:r>
          </w:p>
          <w:p w:rsidR="00070488" w:rsidRPr="006761AA" w:rsidRDefault="00070488" w:rsidP="00A25354">
            <w:r>
              <w:t>441-443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QLVTEHAQMMQR]</w:t>
            </w:r>
          </w:p>
          <w:p w:rsidR="00070488" w:rsidRPr="006761AA" w:rsidRDefault="00070488" w:rsidP="00A25354">
            <w:r>
              <w:t>410-42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968.874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92.974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X}</w:t>
            </w:r>
          </w:p>
          <w:p w:rsidR="00070488" w:rsidRPr="006761AA" w:rsidRDefault="00070488" w:rsidP="00A25354">
            <w:r>
              <w:t>441-443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PFSDIIEPK]</w:t>
            </w:r>
          </w:p>
          <w:p w:rsidR="00070488" w:rsidRPr="006761AA" w:rsidRDefault="00070488" w:rsidP="00A25354">
            <w:r>
              <w:t>324-333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I330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688.824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563.60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X}</w:t>
            </w:r>
          </w:p>
          <w:p w:rsidR="00070488" w:rsidRPr="006761AA" w:rsidRDefault="00070488" w:rsidP="00A25354">
            <w:r>
              <w:t>441-443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KPFSDIIEPK]</w:t>
            </w:r>
          </w:p>
          <w:p w:rsidR="00070488" w:rsidRPr="006761AA" w:rsidRDefault="00070488" w:rsidP="00A25354">
            <w:r>
              <w:t>324-333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I330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688.824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22.957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X}</w:t>
            </w:r>
          </w:p>
          <w:p w:rsidR="00070488" w:rsidRPr="006761AA" w:rsidRDefault="00070488" w:rsidP="00A25354">
            <w:r>
              <w:t>441-443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HAQMMQR]</w:t>
            </w:r>
          </w:p>
          <w:p w:rsidR="00070488" w:rsidRPr="006761AA" w:rsidRDefault="00070488" w:rsidP="00A25354">
            <w:r>
              <w:t>415-42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416.586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72.860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[HAQMMQR]</w:t>
            </w:r>
          </w:p>
          <w:p w:rsidR="00070488" w:rsidRPr="006761AA" w:rsidRDefault="00070488" w:rsidP="00A25354">
            <w:r>
              <w:t>415-421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YKDMX}</w:t>
            </w:r>
          </w:p>
          <w:p w:rsidR="00070488" w:rsidRPr="006761AA" w:rsidRDefault="00070488" w:rsidP="00A25354">
            <w:r>
              <w:t>438-443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820.828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55.956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HAQMMQR]</w:t>
            </w:r>
          </w:p>
          <w:p w:rsidR="00070488" w:rsidRPr="006761AA" w:rsidRDefault="00070488" w:rsidP="00A25354">
            <w:r>
              <w:t>415-421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YKDMX}</w:t>
            </w:r>
          </w:p>
          <w:p w:rsidR="00070488" w:rsidRPr="006761AA" w:rsidRDefault="00070488" w:rsidP="00A25354">
            <w:r>
              <w:t>438-443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820.828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607.607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X}</w:t>
            </w:r>
          </w:p>
          <w:p w:rsidR="00070488" w:rsidRPr="006761AA" w:rsidRDefault="00070488" w:rsidP="00A25354">
            <w:r>
              <w:t>441-443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QLVTEHAQMmQ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070488" w:rsidRPr="006761AA" w:rsidRDefault="00070488" w:rsidP="00A25354">
            <w:r>
              <w:t>410-42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984.871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662.291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/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/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AQMmQ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070488" w:rsidRPr="006761AA" w:rsidRDefault="00070488" w:rsidP="00A25354">
            <w:r>
              <w:t>415-421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YKDMX}</w:t>
            </w:r>
          </w:p>
          <w:p w:rsidR="00070488" w:rsidRPr="006761AA" w:rsidRDefault="00070488" w:rsidP="00A25354">
            <w:r>
              <w:t>438-443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836.823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59.955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/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AQMmQ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070488" w:rsidRPr="006761AA" w:rsidRDefault="00070488" w:rsidP="00A25354">
            <w:r>
              <w:t>415-421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IYKDmX</w:t>
            </w:r>
            <w:proofErr w:type="spellEnd"/>
            <w:r>
              <w:rPr>
                <w:rFonts w:ascii="Calibri" w:hAnsi="Calibri"/>
                <w:color w:val="000000"/>
              </w:rPr>
              <w:t>}</w:t>
            </w:r>
          </w:p>
          <w:p w:rsidR="00070488" w:rsidRPr="006761AA" w:rsidRDefault="00070488" w:rsidP="00A25354">
            <w:r>
              <w:t>438-443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834.807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59.451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/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X}</w:t>
            </w:r>
          </w:p>
          <w:p w:rsidR="00070488" w:rsidRPr="006761AA" w:rsidRDefault="00070488" w:rsidP="00A25354">
            <w:r>
              <w:t>441-443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AQMmQ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070488" w:rsidRPr="006761AA" w:rsidRDefault="00070488" w:rsidP="00A25354">
            <w:r>
              <w:t>415-42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432.581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78.192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418" w:type="dxa"/>
          </w:tcPr>
          <w:p w:rsidR="00070488" w:rsidRPr="006761AA" w:rsidRDefault="00070488" w:rsidP="00A25354"/>
        </w:tc>
        <w:tc>
          <w:tcPr>
            <w:tcW w:w="708" w:type="dxa"/>
          </w:tcPr>
          <w:p w:rsidR="00070488" w:rsidRPr="006761AA" w:rsidRDefault="00070488" w:rsidP="00A25354"/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X}</w:t>
            </w:r>
          </w:p>
          <w:p w:rsidR="00070488" w:rsidRPr="006761AA" w:rsidRDefault="00070488" w:rsidP="00A25354">
            <w:r>
              <w:t>441-443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AQMmQ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070488" w:rsidRPr="006761AA" w:rsidRDefault="00070488" w:rsidP="00A25354">
            <w:r>
              <w:t>415-42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414.570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72.189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3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/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DMX}</w:t>
            </w:r>
          </w:p>
          <w:p w:rsidR="00070488" w:rsidRPr="006761AA" w:rsidRDefault="00070488" w:rsidP="00A25354">
            <w:r>
              <w:t>441-443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AQMmQ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070488" w:rsidRPr="006761AA" w:rsidRDefault="00070488" w:rsidP="00A25354">
            <w:r>
              <w:t>415-421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414.570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707.782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2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/>
        </w:tc>
        <w:tc>
          <w:tcPr>
            <w:tcW w:w="1134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  <w:tr w:rsidR="00070488" w:rsidRPr="006761AA" w:rsidTr="00A25354">
        <w:tc>
          <w:tcPr>
            <w:tcW w:w="1668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HAQMmQR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  <w:p w:rsidR="00070488" w:rsidRPr="006761AA" w:rsidRDefault="00070488" w:rsidP="00A25354">
            <w:r>
              <w:t>415-421</w:t>
            </w:r>
          </w:p>
        </w:tc>
        <w:tc>
          <w:tcPr>
            <w:tcW w:w="2551" w:type="dxa"/>
          </w:tcPr>
          <w:p w:rsidR="00070488" w:rsidRDefault="00070488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IYKDMX}</w:t>
            </w:r>
          </w:p>
          <w:p w:rsidR="00070488" w:rsidRPr="006761AA" w:rsidRDefault="00070488" w:rsidP="00A25354">
            <w:r>
              <w:t>438-443</w:t>
            </w:r>
          </w:p>
        </w:tc>
        <w:tc>
          <w:tcPr>
            <w:tcW w:w="2126" w:type="dxa"/>
          </w:tcPr>
          <w:p w:rsidR="00070488" w:rsidRPr="006761AA" w:rsidRDefault="00070488" w:rsidP="00A25354">
            <w:r>
              <w:t>M419+X44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1818.812</w:t>
            </w:r>
          </w:p>
        </w:tc>
        <w:tc>
          <w:tcPr>
            <w:tcW w:w="993" w:type="dxa"/>
          </w:tcPr>
          <w:p w:rsidR="00070488" w:rsidRPr="006761AA" w:rsidRDefault="00070488" w:rsidP="00A25354">
            <w:r>
              <w:t>455.453</w:t>
            </w:r>
          </w:p>
        </w:tc>
        <w:tc>
          <w:tcPr>
            <w:tcW w:w="1134" w:type="dxa"/>
          </w:tcPr>
          <w:p w:rsidR="00070488" w:rsidRPr="006761AA" w:rsidRDefault="00070488" w:rsidP="00A25354">
            <w:r>
              <w:t>4</w:t>
            </w:r>
          </w:p>
        </w:tc>
        <w:tc>
          <w:tcPr>
            <w:tcW w:w="1417" w:type="dxa"/>
          </w:tcPr>
          <w:p w:rsidR="00070488" w:rsidRPr="006761AA" w:rsidRDefault="00070488" w:rsidP="00A25354"/>
        </w:tc>
        <w:tc>
          <w:tcPr>
            <w:tcW w:w="1418" w:type="dxa"/>
          </w:tcPr>
          <w:p w:rsidR="00070488" w:rsidRPr="006761AA" w:rsidRDefault="00070488" w:rsidP="00A25354">
            <w:r>
              <w:t>X</w:t>
            </w:r>
          </w:p>
        </w:tc>
        <w:tc>
          <w:tcPr>
            <w:tcW w:w="708" w:type="dxa"/>
          </w:tcPr>
          <w:p w:rsidR="00070488" w:rsidRPr="006761AA" w:rsidRDefault="00070488" w:rsidP="00A25354"/>
        </w:tc>
        <w:tc>
          <w:tcPr>
            <w:tcW w:w="1134" w:type="dxa"/>
          </w:tcPr>
          <w:p w:rsidR="00070488" w:rsidRPr="006761AA" w:rsidRDefault="00070488" w:rsidP="00A25354"/>
        </w:tc>
        <w:tc>
          <w:tcPr>
            <w:tcW w:w="1151" w:type="dxa"/>
          </w:tcPr>
          <w:p w:rsidR="00070488" w:rsidRPr="006761AA" w:rsidRDefault="00070488" w:rsidP="00A25354">
            <w:r>
              <w:t>X</w:t>
            </w:r>
          </w:p>
        </w:tc>
      </w:tr>
    </w:tbl>
    <w:p w:rsidR="000C1A93" w:rsidRDefault="000C1A93"/>
    <w:sectPr w:rsidR="000C1A93" w:rsidSect="0007048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88"/>
    <w:rsid w:val="00070488"/>
    <w:rsid w:val="000C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04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0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04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0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4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13:00Z</dcterms:created>
  <dcterms:modified xsi:type="dcterms:W3CDTF">2016-03-04T09:13:00Z</dcterms:modified>
</cp:coreProperties>
</file>